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D39" w:rsidRDefault="00531D39" w:rsidP="00531D39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531D39" w:rsidRPr="00DA0AD7" w:rsidRDefault="00531D39" w:rsidP="00531D39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9 Table</w:t>
      </w:r>
      <w:r w:rsidRPr="009B09CD">
        <w:rPr>
          <w:rFonts w:ascii="Times New Roman" w:hAnsi="Times New Roman" w:cs="Times New Roman"/>
          <w:b/>
          <w:sz w:val="24"/>
          <w:lang w:val="en-US"/>
        </w:rPr>
        <w:t xml:space="preserve">. </w:t>
      </w:r>
      <w:bookmarkStart w:id="0" w:name="_GoBack"/>
      <w:r w:rsidRPr="00DA0AD7">
        <w:rPr>
          <w:rFonts w:ascii="Times New Roman" w:hAnsi="Times New Roman" w:cs="Times New Roman"/>
          <w:b/>
          <w:sz w:val="24"/>
          <w:lang w:val="en-US"/>
        </w:rPr>
        <w:t>Heparin treatment effects on hemostasis assays</w:t>
      </w:r>
    </w:p>
    <w:tbl>
      <w:tblPr>
        <w:tblW w:w="83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4"/>
        <w:gridCol w:w="851"/>
        <w:gridCol w:w="113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31D39" w:rsidRPr="007A66D3" w:rsidTr="0031295E">
        <w:trPr>
          <w:trHeight w:val="488"/>
        </w:trPr>
        <w:tc>
          <w:tcPr>
            <w:tcW w:w="7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Heparin typ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Heparin dosag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 xml:space="preserve">Point 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V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ETP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alpha</w:t>
            </w:r>
          </w:p>
        </w:tc>
      </w:tr>
      <w:tr w:rsidR="00531D39" w:rsidRPr="007A66D3" w:rsidTr="0031295E">
        <w:trPr>
          <w:trHeight w:val="795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hypo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normal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hyp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hypo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normal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hyp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hypo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normal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hyper</w:t>
            </w:r>
          </w:p>
        </w:tc>
      </w:tr>
      <w:tr w:rsidR="00531D39" w:rsidRPr="007A66D3" w:rsidTr="0031295E">
        <w:trPr>
          <w:trHeight w:val="423"/>
        </w:trPr>
        <w:tc>
          <w:tcPr>
            <w:tcW w:w="7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LMWH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600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C3C45">
              <w:rPr>
                <w:rFonts w:ascii="Times New Roman" w:hAnsi="Times New Roman" w:cs="Times New Roman"/>
                <w:lang w:val="en-US"/>
              </w:rPr>
              <w:t xml:space="preserve">IU </w:t>
            </w:r>
          </w:p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x a </w:t>
            </w:r>
            <w:r w:rsidRPr="009D383A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95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31D39" w:rsidRPr="007A66D3" w:rsidTr="0031295E">
        <w:trPr>
          <w:trHeight w:val="423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31D39" w:rsidRPr="007A66D3" w:rsidTr="0031295E">
        <w:trPr>
          <w:trHeight w:val="423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UFH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 xml:space="preserve">150 UI/kg </w:t>
            </w:r>
            <w:r>
              <w:rPr>
                <w:rFonts w:ascii="Times New Roman" w:hAnsi="Times New Roman" w:cs="Times New Roman"/>
                <w:lang w:val="en-US"/>
              </w:rPr>
              <w:t xml:space="preserve">3x a </w:t>
            </w:r>
            <w:r w:rsidRPr="009D383A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74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31D39" w:rsidRPr="007A66D3" w:rsidTr="0031295E">
        <w:trPr>
          <w:trHeight w:val="423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7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46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49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31D39" w:rsidRPr="007A66D3" w:rsidTr="0031295E">
        <w:trPr>
          <w:trHeight w:val="423"/>
        </w:trPr>
        <w:tc>
          <w:tcPr>
            <w:tcW w:w="7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LMWH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 xml:space="preserve">3000-4000 IU </w:t>
            </w:r>
            <w:r>
              <w:rPr>
                <w:rFonts w:ascii="Times New Roman" w:hAnsi="Times New Roman" w:cs="Times New Roman"/>
                <w:lang w:val="en-US"/>
              </w:rPr>
              <w:t xml:space="preserve">1x a </w:t>
            </w:r>
            <w:r w:rsidRPr="009D383A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78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9%</w:t>
            </w:r>
          </w:p>
        </w:tc>
      </w:tr>
      <w:tr w:rsidR="00531D39" w:rsidRPr="007A66D3" w:rsidTr="0031295E">
        <w:trPr>
          <w:trHeight w:val="360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37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7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0%</w:t>
            </w:r>
          </w:p>
        </w:tc>
      </w:tr>
      <w:tr w:rsidR="00531D39" w:rsidRPr="007A66D3" w:rsidTr="0031295E">
        <w:trPr>
          <w:trHeight w:val="423"/>
        </w:trPr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UF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2000 IU/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66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7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D39" w:rsidRPr="00AC3C45" w:rsidRDefault="00531D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1%</w:t>
            </w:r>
          </w:p>
        </w:tc>
      </w:tr>
    </w:tbl>
    <w:p w:rsidR="00531D39" w:rsidRDefault="00531D39" w:rsidP="00531D39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531D39" w:rsidRDefault="00531D39" w:rsidP="00531D39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TP – endogenous thrombin potential; UFH – unfractionated heparin; LMWH – low molecular weight heparin</w:t>
      </w:r>
    </w:p>
    <w:p w:rsidR="00885BA5" w:rsidRPr="00531D39" w:rsidRDefault="00885BA5">
      <w:pPr>
        <w:rPr>
          <w:lang w:val="en-US"/>
        </w:rPr>
      </w:pPr>
    </w:p>
    <w:sectPr w:rsidR="00885BA5" w:rsidRPr="00531D39" w:rsidSect="00DC1F47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39"/>
    <w:rsid w:val="00531D39"/>
    <w:rsid w:val="00885BA5"/>
    <w:rsid w:val="00D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753008-9AD9-4593-BCBE-7DE1E5296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1D39"/>
    <w:pPr>
      <w:spacing w:after="200" w:line="276" w:lineRule="auto"/>
    </w:pPr>
    <w:rPr>
      <w:rFonts w:ascii="Calibri" w:eastAsia="Times New Roman" w:hAnsi="Calibri" w:cs="Calibri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2</cp:revision>
  <dcterms:created xsi:type="dcterms:W3CDTF">2018-06-05T11:20:00Z</dcterms:created>
  <dcterms:modified xsi:type="dcterms:W3CDTF">2018-06-21T11:27:00Z</dcterms:modified>
</cp:coreProperties>
</file>